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265B8" w14:textId="77777777" w:rsidR="006D5FF8" w:rsidRDefault="006D5FF8" w:rsidP="006D5FF8">
      <w:pPr>
        <w:rPr>
          <w:rFonts w:ascii="Calibri" w:hAnsi="Calibri" w:cs="Calibri"/>
          <w:sz w:val="22"/>
          <w:szCs w:val="22"/>
        </w:rPr>
      </w:pPr>
      <w:bookmarkStart w:id="0" w:name="_Toc162955392"/>
      <w:r w:rsidRPr="006D5FF8">
        <w:rPr>
          <w:rFonts w:ascii="Calibri" w:hAnsi="Calibri" w:cs="Calibri"/>
          <w:b/>
          <w:bCs/>
          <w:sz w:val="22"/>
          <w:szCs w:val="22"/>
        </w:rPr>
        <w:t>S7</w:t>
      </w:r>
      <w:bookmarkEnd w:id="0"/>
      <w:r w:rsidRPr="006D5FF8">
        <w:rPr>
          <w:rFonts w:ascii="Calibri" w:hAnsi="Calibri" w:cs="Calibri"/>
          <w:b/>
          <w:bCs/>
          <w:sz w:val="22"/>
          <w:szCs w:val="22"/>
        </w:rPr>
        <w:t xml:space="preserve"> Table </w:t>
      </w:r>
      <w:bookmarkStart w:id="1" w:name="_Hlk133411980"/>
      <w:r w:rsidRPr="006D5FF8">
        <w:rPr>
          <w:rFonts w:ascii="Calibri" w:hAnsi="Calibri" w:cs="Calibri"/>
          <w:sz w:val="22"/>
          <w:szCs w:val="22"/>
        </w:rPr>
        <w:t xml:space="preserve">Recurrence prediction </w:t>
      </w:r>
      <w:bookmarkEnd w:id="1"/>
      <w:r w:rsidRPr="006D5FF8">
        <w:rPr>
          <w:rFonts w:ascii="Calibri" w:hAnsi="Calibri" w:cs="Calibri"/>
          <w:sz w:val="22"/>
          <w:szCs w:val="22"/>
        </w:rPr>
        <w:t>and ctDNA detection 1-3 days after curative treatment.</w:t>
      </w:r>
    </w:p>
    <w:p w14:paraId="174BE6C7" w14:textId="7A9EC0AB" w:rsidR="006D5FF8" w:rsidRPr="006D5FF8" w:rsidRDefault="006D5FF8" w:rsidP="006D5FF8">
      <w:pPr>
        <w:rPr>
          <w:rFonts w:ascii="Calibri" w:hAnsi="Calibri" w:cs="Calibri"/>
          <w:sz w:val="22"/>
          <w:szCs w:val="22"/>
        </w:rPr>
      </w:pPr>
      <w:r w:rsidRPr="006D5FF8">
        <w:rPr>
          <w:rFonts w:ascii="Calibri" w:hAnsi="Calibri" w:cs="Calibri"/>
          <w:sz w:val="22"/>
          <w:szCs w:val="22"/>
        </w:rPr>
        <w:t xml:space="preserve"> 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1"/>
        <w:gridCol w:w="248"/>
        <w:gridCol w:w="754"/>
        <w:gridCol w:w="860"/>
        <w:gridCol w:w="957"/>
        <w:gridCol w:w="838"/>
        <w:gridCol w:w="1123"/>
        <w:gridCol w:w="1123"/>
        <w:gridCol w:w="1123"/>
        <w:gridCol w:w="1123"/>
      </w:tblGrid>
      <w:tr w:rsidR="006D5FF8" w:rsidRPr="006D5FF8" w14:paraId="2BE1A2B9" w14:textId="77777777" w:rsidTr="006D5FF8">
        <w:trPr>
          <w:trHeight w:val="370"/>
          <w:jc w:val="center"/>
        </w:trPr>
        <w:tc>
          <w:tcPr>
            <w:tcW w:w="299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1224E" w14:textId="77777777" w:rsidR="006D5FF8" w:rsidRPr="006D5FF8" w:rsidRDefault="006D5FF8" w:rsidP="006D5FF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tection of ctDNA within 1-3 days post-treatment </w:t>
            </w:r>
          </w:p>
        </w:tc>
        <w:tc>
          <w:tcPr>
            <w:tcW w:w="187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DE52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positive*</w:t>
            </w: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CC25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tDNA negative 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84DC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ns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CEB1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pec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4A23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PV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0A47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PV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6D5FF8" w:rsidRPr="006D5FF8" w14:paraId="456AA68D" w14:textId="77777777" w:rsidTr="006D5FF8">
        <w:trPr>
          <w:trHeight w:val="369"/>
          <w:jc w:val="center"/>
        </w:trPr>
        <w:tc>
          <w:tcPr>
            <w:tcW w:w="299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C700C" w14:textId="77777777" w:rsidR="006D5FF8" w:rsidRPr="006D5FF8" w:rsidRDefault="006D5FF8" w:rsidP="006D5FF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331D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722C92E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3"/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D44F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1F1AD04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6"/>
            </w:r>
          </w:p>
        </w:tc>
        <w:tc>
          <w:tcPr>
            <w:tcW w:w="956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42D5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D749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ED851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D60E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D5FF8" w:rsidRPr="006D5FF8" w14:paraId="252C3B7E" w14:textId="77777777" w:rsidTr="006D5FF8">
        <w:trPr>
          <w:trHeight w:val="437"/>
          <w:jc w:val="center"/>
        </w:trPr>
        <w:tc>
          <w:tcPr>
            <w:tcW w:w="3243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4512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LEMA </w:t>
            </w:r>
            <w:proofErr w:type="spellStart"/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and</w:t>
            </w:r>
            <w:proofErr w:type="spellEnd"/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 LUCID </w:t>
            </w:r>
            <w:proofErr w:type="spellStart"/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combined</w:t>
            </w:r>
            <w:proofErr w:type="spellEnd"/>
          </w:p>
        </w:tc>
        <w:tc>
          <w:tcPr>
            <w:tcW w:w="3455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A2E85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766A0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8FED0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4409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F92B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D5FF8" w:rsidRPr="006D5FF8" w14:paraId="4D26C949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30F6A" w14:textId="77777777" w:rsidR="006D5FF8" w:rsidRPr="006D5FF8" w:rsidRDefault="006D5FF8" w:rsidP="006D5FF8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proofErr w:type="spellStart"/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>All</w:t>
            </w:r>
            <w:proofErr w:type="spellEnd"/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stages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>=80)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329A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581C4D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8FF0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D0DE0E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AD551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4.4</w:t>
            </w:r>
          </w:p>
          <w:p w14:paraId="5B56498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1.5,69.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EEC3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8.7</w:t>
            </w:r>
          </w:p>
          <w:p w14:paraId="26C8308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8.1,95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B6AC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3.3</w:t>
            </w:r>
          </w:p>
          <w:p w14:paraId="103B9701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2.4,73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CC4D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4.6</w:t>
            </w:r>
          </w:p>
          <w:p w14:paraId="3FB9921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8.3,89.4</w:t>
            </w:r>
          </w:p>
        </w:tc>
      </w:tr>
      <w:tr w:rsidR="006D5FF8" w:rsidRPr="006D5FF8" w14:paraId="03B966C3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4C731" w14:textId="77777777" w:rsidR="006D5FF8" w:rsidRPr="006D5FF8" w:rsidRDefault="006D5FF8" w:rsidP="006D5FF8">
            <w:pPr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=49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A7C31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85B320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B024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EB3E9A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7E03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2.9</w:t>
            </w:r>
          </w:p>
          <w:p w14:paraId="6A02A14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.9,81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2439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95.2</w:t>
            </w:r>
          </w:p>
          <w:p w14:paraId="4618AC8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3.8,99.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0D19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0.0</w:t>
            </w:r>
          </w:p>
          <w:p w14:paraId="2394ED4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3.2,88.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EFCA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90.9</w:t>
            </w:r>
          </w:p>
          <w:p w14:paraId="0E0F804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4.0,95.0</w:t>
            </w:r>
          </w:p>
        </w:tc>
      </w:tr>
      <w:tr w:rsidR="006D5FF8" w:rsidRPr="006D5FF8" w14:paraId="159051A2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7EC13" w14:textId="77777777" w:rsidR="006D5FF8" w:rsidRPr="006D5FF8" w:rsidRDefault="006D5FF8" w:rsidP="006D5FF8">
            <w:pPr>
              <w:numPr>
                <w:ilvl w:val="0"/>
                <w:numId w:val="1"/>
              </w:num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=31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89FAC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24C3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3E0A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6E69B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A85C5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5.5</w:t>
            </w:r>
          </w:p>
          <w:p w14:paraId="604AACC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6.8,76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45DA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75.0</w:t>
            </w:r>
          </w:p>
          <w:p w14:paraId="0D19FBC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0.9,91.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CE3E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0D1FC9E5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6.9,73.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119C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71.4</w:t>
            </w:r>
          </w:p>
          <w:p w14:paraId="3496BAF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7.9,81.9</w:t>
            </w:r>
          </w:p>
        </w:tc>
      </w:tr>
      <w:tr w:rsidR="006D5FF8" w:rsidRPr="006D5FF8" w14:paraId="28E22F42" w14:textId="77777777" w:rsidTr="006D5FF8">
        <w:trPr>
          <w:trHeight w:val="437"/>
          <w:jc w:val="center"/>
        </w:trPr>
        <w:tc>
          <w:tcPr>
            <w:tcW w:w="3243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85F8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EMA cohort</w:t>
            </w:r>
          </w:p>
        </w:tc>
        <w:tc>
          <w:tcPr>
            <w:tcW w:w="3455" w:type="dxa"/>
            <w:gridSpan w:val="4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5E0A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7AD3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C4B2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BF7E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tcBorders>
              <w:top w:val="single" w:sz="12" w:space="0" w:color="000000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21F9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D5FF8" w:rsidRPr="006D5FF8" w14:paraId="768064C5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BBD30" w14:textId="77777777" w:rsidR="006D5FF8" w:rsidRPr="006D5FF8" w:rsidRDefault="006D5FF8" w:rsidP="006D5FF8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proofErr w:type="spellStart"/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>All</w:t>
            </w:r>
            <w:proofErr w:type="spellEnd"/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stages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>=32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5957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AD46E9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482A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4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C34559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492C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8.6</w:t>
            </w:r>
          </w:p>
          <w:p w14:paraId="163F4E4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.7,71.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AFB4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96.0</w:t>
            </w:r>
          </w:p>
          <w:p w14:paraId="5B765B1C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6.7,99.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92213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6.7</w:t>
            </w:r>
          </w:p>
          <w:p w14:paraId="0F11A90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7.4,95.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E4E2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2.8</w:t>
            </w:r>
          </w:p>
          <w:p w14:paraId="75591B7C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4.9,88.5</w:t>
            </w:r>
          </w:p>
        </w:tc>
      </w:tr>
      <w:tr w:rsidR="006D5FF8" w:rsidRPr="006D5FF8" w14:paraId="62DC9606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6DC2B" w14:textId="77777777" w:rsidR="006D5FF8" w:rsidRPr="006D5FF8" w:rsidRDefault="006D5FF8" w:rsidP="006D5FF8">
            <w:pPr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=19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9282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96715E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0D4D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AB1978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F70C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5D65A455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.3,98.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E334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14:paraId="7BE157C5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0.5,10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116E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14:paraId="5207886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.5,10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7FED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94.4</w:t>
            </w:r>
          </w:p>
          <w:p w14:paraId="7BC8D69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1.0,98.6</w:t>
            </w:r>
          </w:p>
        </w:tc>
      </w:tr>
      <w:tr w:rsidR="006D5FF8" w:rsidRPr="006D5FF8" w14:paraId="371DB462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44F1A" w14:textId="77777777" w:rsidR="006D5FF8" w:rsidRPr="006D5FF8" w:rsidRDefault="006D5FF8" w:rsidP="006D5FF8">
            <w:pPr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=13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B7A00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33543ED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CC7E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198EC3EA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EA24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0.0</w:t>
            </w:r>
          </w:p>
          <w:p w14:paraId="07A549F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0.5,71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2D14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7.5</w:t>
            </w:r>
          </w:p>
          <w:p w14:paraId="4BF3A77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7.4,99.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CB19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2DE59F2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.3,92.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7AF4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3.6</w:t>
            </w:r>
          </w:p>
          <w:p w14:paraId="70ACFAC8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1.2,74.5</w:t>
            </w:r>
          </w:p>
        </w:tc>
      </w:tr>
      <w:tr w:rsidR="006D5FF8" w:rsidRPr="006D5FF8" w14:paraId="239F5A5D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12" w:space="0" w:color="000000"/>
              <w:left w:val="single" w:sz="8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DD278" w14:textId="77777777" w:rsidR="006D5FF8" w:rsidRPr="006D5FF8" w:rsidRDefault="006D5FF8" w:rsidP="006D5FF8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proofErr w:type="gramStart"/>
            <w:r w:rsidRPr="006D5FF8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LUCID cohort</w:t>
            </w:r>
            <w:proofErr w:type="gramEnd"/>
          </w:p>
        </w:tc>
        <w:tc>
          <w:tcPr>
            <w:tcW w:w="1876" w:type="dxa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0084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27" w:type="dxa"/>
            <w:gridSpan w:val="2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A7EF5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55DD0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CC21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EFAC4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tcBorders>
              <w:top w:val="single" w:sz="12" w:space="0" w:color="000000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1D0A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D5FF8" w:rsidRPr="006D5FF8" w14:paraId="6B058EAC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A6047" w14:textId="77777777" w:rsidR="006D5FF8" w:rsidRPr="006D5FF8" w:rsidRDefault="006D5FF8" w:rsidP="006D5FF8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proofErr w:type="spellStart"/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>All</w:t>
            </w:r>
            <w:proofErr w:type="spellEnd"/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stages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nl-NL"/>
              </w:rPr>
              <w:t>=48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C4A01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71FC36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84BB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59D8AA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C834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4.5</w:t>
            </w:r>
          </w:p>
          <w:p w14:paraId="71A5227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3.4,83.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9249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3.8</w:t>
            </w:r>
          </w:p>
          <w:p w14:paraId="306DDFE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8.0,93.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4082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2129621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8.7,71.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5B0E1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6.1</w:t>
            </w:r>
          </w:p>
          <w:p w14:paraId="2E7F770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6.2,92.3</w:t>
            </w:r>
          </w:p>
        </w:tc>
      </w:tr>
      <w:tr w:rsidR="006D5FF8" w:rsidRPr="006D5FF8" w14:paraId="4E50108B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F3B7E" w14:textId="77777777" w:rsidR="006D5FF8" w:rsidRPr="006D5FF8" w:rsidRDefault="006D5FF8" w:rsidP="006D5FF8">
            <w:pPr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=30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A36E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9790580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4C136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70519EC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03C6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0.0</w:t>
            </w:r>
          </w:p>
          <w:p w14:paraId="4ED9910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.3,85.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CDAE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92.0</w:t>
            </w:r>
          </w:p>
          <w:p w14:paraId="1B86E6A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4.0,99.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C4002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0540594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5.3,84.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ED13E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8.5</w:t>
            </w:r>
          </w:p>
          <w:p w14:paraId="1D9DEB1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8.8,94.1</w:t>
            </w:r>
          </w:p>
        </w:tc>
      </w:tr>
      <w:tr w:rsidR="006D5FF8" w:rsidRPr="006D5FF8" w14:paraId="01B71220" w14:textId="77777777" w:rsidTr="006D5FF8">
        <w:trPr>
          <w:trHeight w:val="437"/>
          <w:jc w:val="center"/>
        </w:trPr>
        <w:tc>
          <w:tcPr>
            <w:tcW w:w="2995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779C3" w14:textId="77777777" w:rsidR="006D5FF8" w:rsidRPr="006D5FF8" w:rsidRDefault="006D5FF8" w:rsidP="006D5FF8">
            <w:pPr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=18)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722C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3E6F012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BA6DB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5F8D0529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BDB6C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6.7</w:t>
            </w:r>
          </w:p>
          <w:p w14:paraId="21ED9CCC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2.3,95.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4FA6D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66.7</w:t>
            </w:r>
          </w:p>
          <w:p w14:paraId="5B2809E7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4.9,90.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0C8BF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60F21B7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7.3,72.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429B3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sz w:val="22"/>
                <w:szCs w:val="22"/>
                <w:lang w:val="en-US"/>
              </w:rPr>
              <w:t>80.0</w:t>
            </w:r>
          </w:p>
          <w:p w14:paraId="77909BD4" w14:textId="77777777" w:rsidR="006D5FF8" w:rsidRPr="006D5FF8" w:rsidRDefault="006D5FF8" w:rsidP="006D5FF8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6D5FF8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4.6,93.0</w:t>
            </w:r>
          </w:p>
        </w:tc>
      </w:tr>
    </w:tbl>
    <w:p w14:paraId="673EFDB6" w14:textId="77777777" w:rsidR="006D5FF8" w:rsidRPr="006D5FF8" w:rsidRDefault="006D5FF8" w:rsidP="006D5FF8">
      <w:pPr>
        <w:rPr>
          <w:rFonts w:ascii="Calibri" w:hAnsi="Calibri" w:cs="Calibri"/>
          <w:sz w:val="22"/>
          <w:szCs w:val="22"/>
        </w:rPr>
      </w:pPr>
    </w:p>
    <w:p w14:paraId="66F9A62A" w14:textId="76980FC6" w:rsidR="009A4169" w:rsidRPr="006D5FF8" w:rsidRDefault="006D5FF8" w:rsidP="006D5FF8">
      <w:pPr>
        <w:rPr>
          <w:rFonts w:ascii="Calibri" w:hAnsi="Calibri" w:cs="Calibri"/>
          <w:sz w:val="22"/>
          <w:szCs w:val="22"/>
        </w:rPr>
      </w:pPr>
      <w:r w:rsidRPr="006D5FF8">
        <w:rPr>
          <w:rFonts w:ascii="Calibri" w:hAnsi="Calibri" w:cs="Calibri"/>
          <w:sz w:val="22"/>
          <w:szCs w:val="22"/>
        </w:rPr>
        <w:t>Recurrence prediction by ctDNA detection post-treatment when including only samples obtained 1-3 days after the end date of the curative intended treatment in the combined (</w:t>
      </w:r>
      <w:r w:rsidRPr="006D5FF8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6D5FF8">
        <w:rPr>
          <w:rFonts w:ascii="Calibri" w:hAnsi="Calibri" w:cs="Calibri"/>
          <w:sz w:val="22"/>
          <w:szCs w:val="22"/>
        </w:rPr>
        <w:t>=80), LEMA (</w:t>
      </w:r>
      <w:r w:rsidRPr="006D5FF8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6D5FF8">
        <w:rPr>
          <w:rFonts w:ascii="Calibri" w:hAnsi="Calibri" w:cs="Calibri"/>
          <w:sz w:val="22"/>
          <w:szCs w:val="22"/>
        </w:rPr>
        <w:t>=32) and LUCID (</w:t>
      </w:r>
      <w:r w:rsidRPr="006D5FF8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6D5FF8">
        <w:rPr>
          <w:rFonts w:ascii="Calibri" w:hAnsi="Calibri" w:cs="Calibri"/>
          <w:sz w:val="22"/>
          <w:szCs w:val="22"/>
        </w:rPr>
        <w:t xml:space="preserve">=48) cohort. * A patient was regarded as ctDNA-positive if at least one sample in the specified time window was positive for ctDNA. </w:t>
      </w:r>
      <w:r w:rsidRPr="006D5FF8">
        <w:rPr>
          <w:rFonts w:ascii="Calibri" w:hAnsi="Calibri" w:cs="Calibri"/>
          <w:sz w:val="22"/>
          <w:szCs w:val="22"/>
          <w:lang w:val="en-US"/>
        </w:rPr>
        <w:t>Due to the small number, stage 0 patient were grouped with stage I patients.</w:t>
      </w:r>
      <w:r w:rsidRPr="006D5FF8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6D5FF8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3"/>
      </w:r>
      <w:r w:rsidRPr="006D5FF8">
        <w:rPr>
          <w:rFonts w:ascii="Calibri" w:hAnsi="Calibri" w:cs="Calibri"/>
          <w:sz w:val="22"/>
          <w:szCs w:val="22"/>
        </w:rPr>
        <w:t xml:space="preserve"> Representing potential false positives.</w:t>
      </w:r>
      <w:r w:rsidRPr="006D5FF8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6D5FF8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6"/>
      </w:r>
      <w:r w:rsidRPr="006D5FF8">
        <w:rPr>
          <w:rFonts w:ascii="Calibri" w:hAnsi="Calibri" w:cs="Calibri"/>
          <w:sz w:val="22"/>
          <w:szCs w:val="22"/>
        </w:rPr>
        <w:t xml:space="preserve"> Representing potential false negatives.</w:t>
      </w:r>
      <w:r w:rsidRPr="006D5FF8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6D5FF8">
        <w:rPr>
          <w:rFonts w:ascii="Calibri" w:hAnsi="Calibri" w:cs="Calibri"/>
          <w:i/>
          <w:iCs/>
          <w:sz w:val="22"/>
          <w:szCs w:val="22"/>
          <w:lang w:val="en-US"/>
        </w:rPr>
        <w:t>Sens = Sensitivity, Spec = Specificity, PPV = Positive Predictive Value, NPV = Negative Predictive Value, CI = Confidence Interval.</w:t>
      </w:r>
    </w:p>
    <w:sectPr w:rsidR="009A4169" w:rsidRPr="006D5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E0699"/>
    <w:multiLevelType w:val="hybridMultilevel"/>
    <w:tmpl w:val="37B238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E01800"/>
    <w:multiLevelType w:val="hybridMultilevel"/>
    <w:tmpl w:val="E70A11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348078">
    <w:abstractNumId w:val="0"/>
  </w:num>
  <w:num w:numId="2" w16cid:durableId="1418819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F8"/>
    <w:rsid w:val="002A6C5F"/>
    <w:rsid w:val="004214DB"/>
    <w:rsid w:val="006D5FF8"/>
    <w:rsid w:val="007F00CB"/>
    <w:rsid w:val="009A4169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8664E"/>
  <w15:chartTrackingRefBased/>
  <w15:docId w15:val="{BDD06A66-6E26-8E4B-BA41-68730FE0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F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F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F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F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F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F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F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F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41:00Z</dcterms:created>
  <dcterms:modified xsi:type="dcterms:W3CDTF">2025-03-19T12:49:00Z</dcterms:modified>
</cp:coreProperties>
</file>